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  <w:t>Table S5: Genes with up-regulated expression after long-term cultivation</w:t>
      </w:r>
    </w:p>
    <w:tbl>
      <w:tblPr>
        <w:tblW w:w="15449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4"/>
        <w:gridCol w:w="3835"/>
        <w:gridCol w:w="641"/>
        <w:gridCol w:w="1237"/>
        <w:gridCol w:w="931"/>
        <w:gridCol w:w="869"/>
        <w:gridCol w:w="641"/>
        <w:gridCol w:w="869"/>
        <w:gridCol w:w="641"/>
        <w:gridCol w:w="869"/>
        <w:gridCol w:w="641"/>
        <w:gridCol w:w="869"/>
        <w:gridCol w:w="641"/>
        <w:gridCol w:w="1201"/>
      </w:tblGrid>
      <w:tr>
        <w:trPr>
          <w:trHeight w:val="255" w:hRule="atLeast"/>
        </w:trPr>
        <w:tc>
          <w:tcPr>
            <w:tcW w:w="53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Cell Cycle (n=33 , p&lt;0.001)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21</w:t>
            </w:r>
          </w:p>
        </w:tc>
        <w:tc>
          <w:tcPr>
            <w:tcW w:w="123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23</w:t>
            </w:r>
          </w:p>
        </w:tc>
        <w:tc>
          <w:tcPr>
            <w:tcW w:w="8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27</w:t>
            </w:r>
          </w:p>
        </w:tc>
        <w:tc>
          <w:tcPr>
            <w:tcW w:w="8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26</w:t>
            </w:r>
          </w:p>
        </w:tc>
        <w:tc>
          <w:tcPr>
            <w:tcW w:w="8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</w:t>
            </w:r>
          </w:p>
        </w:tc>
        <w:tc>
          <w:tcPr>
            <w:tcW w:w="8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8</w:t>
            </w:r>
          </w:p>
        </w:tc>
        <w:tc>
          <w:tcPr>
            <w:tcW w:w="120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1</w:t>
            </w:r>
          </w:p>
        </w:tc>
      </w:tr>
      <w:tr>
        <w:trPr>
          <w:trHeight w:val="315" w:hRule="atLeast"/>
        </w:trPr>
        <w:tc>
          <w:tcPr>
            <w:tcW w:w="1564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3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058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naphase promoting complex subunit 1  (Anapc1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7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5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3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31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7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1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349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naphase promoting complex subunit 4  (Anapc4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1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7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0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7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8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0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378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naphase-promoting complex subunit 5  (Anapc5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02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9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7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8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4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6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584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budding uninhibited by benzimidazoles 1 homolog (Bub1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55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2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5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46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22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249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budding uninhibited by benzimidazoles 1 homolog, beta(Bub1b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853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02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6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96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4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6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929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ell division cycle 2 homolog A (S. pombe) (Cdc2a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23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66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1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5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2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7199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ell division cycle 20 homolog(Cdc20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73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91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96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3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0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42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089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ell division cycle 6 homolog (Cdc6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4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19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30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39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6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2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947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 B2 (Ccnb2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4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08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9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6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7199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 D1 (Ccnd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4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7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8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9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2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280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yclin E2  (Ccne2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2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1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5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9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7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5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59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-dependent kinase 4 (Cdk4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4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6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6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76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-dependent kinase inhibitor 1B (Cdkn1b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7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5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5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5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2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5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190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yclin-dependent kinase inhibitor 2C (p18, inhibits CDK4) (Cdkn2c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86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1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1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076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2F transcription factor 1 (E2f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3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69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7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2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97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569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extra spindle poles like 1  (Espl1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8.512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5.06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8.86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8.12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7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5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1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4339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fizzy/cell division cycle 20 related 1  (Fzr1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0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12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2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41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8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7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616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AD2 (mitotic arrest deficient, homolog)-like 1 (yeast)  (Mad2l1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86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23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6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95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6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3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404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 chromosome maintenance deficient 4 homolog(Mcmd4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0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8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9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4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8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92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413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 chromosome maintenance deficient 6(Mcmd6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47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04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50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49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2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2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216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chromosome maintenance deficient 2 mitotin (Mcm2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21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0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4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9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698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chromosome maintenance deficient 3 (Mcm3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505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50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98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20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6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9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5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631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chromosome maintenance deficient 5, cell division cycle 46 (Mcm5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93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69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8.62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8.73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2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420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nichromosome maintenance deficient 7(Mcm7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71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79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54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60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91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7793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origin recognition complex, subunit 1-like (S.cereviaiae) (Orc1l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75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0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33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6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5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38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10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olo-like kinase 1 (Plk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67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8.63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99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37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2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677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rotein kinase Chk2 (Chek2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2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3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9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12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1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600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imilar to ataxia telangiectasia and Rad3 related protein (LOC367198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26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9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7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6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3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7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138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imilar to DBF4-related protein  (LOC312046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7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6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322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imilar to membrane-associated tyrosine-and threonine-specific cdc2-inhibitory kinase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913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8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7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6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4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6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49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6817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imilar to S-phase kinase-associated protein 2 ( (Cyclin A/CDK2-associated protein p45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2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8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1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7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68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tructural maintenance of chromosomes 1 like 1(Smc1l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8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6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4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0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5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7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29</w:t>
            </w:r>
          </w:p>
        </w:tc>
      </w:tr>
      <w:tr>
        <w:trPr>
          <w:trHeight w:val="270" w:hRule="atLeast"/>
        </w:trPr>
        <w:tc>
          <w:tcPr>
            <w:tcW w:w="156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0989</w:t>
            </w:r>
          </w:p>
        </w:tc>
        <w:tc>
          <w:tcPr>
            <w:tcW w:w="3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umor protein p53 (Tp53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41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29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85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77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1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5</w:t>
            </w:r>
          </w:p>
        </w:tc>
        <w:tc>
          <w:tcPr>
            <w:tcW w:w="12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53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p53 signaling (n=21 , p&lt;0.00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</w:tr>
      <w:tr>
        <w:trPr>
          <w:trHeight w:val="315" w:hRule="atLeast"/>
        </w:trPr>
        <w:tc>
          <w:tcPr>
            <w:tcW w:w="1564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38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</w:t>
            </w:r>
          </w:p>
        </w:tc>
      </w:tr>
      <w:tr>
        <w:trPr>
          <w:trHeight w:val="270" w:hRule="atLeast"/>
        </w:trPr>
        <w:tc>
          <w:tcPr>
            <w:tcW w:w="1564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677</w:t>
            </w:r>
          </w:p>
        </w:tc>
        <w:tc>
          <w:tcPr>
            <w:tcW w:w="3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rotein kinase Chk2 (Chek2), mRNA.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27</w:t>
            </w:r>
          </w:p>
        </w:tc>
        <w:tc>
          <w:tcPr>
            <w:tcW w:w="123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32</w:t>
            </w:r>
          </w:p>
        </w:tc>
        <w:tc>
          <w:tcPr>
            <w:tcW w:w="8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95</w:t>
            </w:r>
          </w:p>
        </w:tc>
        <w:tc>
          <w:tcPr>
            <w:tcW w:w="8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128</w:t>
            </w:r>
          </w:p>
        </w:tc>
        <w:tc>
          <w:tcPr>
            <w:tcW w:w="8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1</w:t>
            </w:r>
          </w:p>
        </w:tc>
        <w:tc>
          <w:tcPr>
            <w:tcW w:w="8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42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1</w:t>
            </w:r>
          </w:p>
        </w:tc>
        <w:tc>
          <w:tcPr>
            <w:tcW w:w="120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68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uberous sclerosis 2 (Tsc2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4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9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5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7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6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92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600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imilar to ataxia telangiectasia and Rad3 related protein (LOC367198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26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9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7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6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3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7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7199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 D1 (Ccnd1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4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7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8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9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2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929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ell division cycle 2 homolog A (S. pombe) (Cdc2a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23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66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1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5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2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280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yclin E2  (Ccne2 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2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1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5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9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7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5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59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-dependent kinase 4 (Cdk4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4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6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6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947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 B2 (Ccnb2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4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08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9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6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098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umor protein p53 (Tp53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4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2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8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7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701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imilar to B99 protein (LOC300126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5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4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8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47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775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s association (RalGDS/AF-6) domain family 1 (Rassf1), transcript variant 2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0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6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1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2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7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76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-dependent kinase inhibitor 1B (p27, Cdkn1b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7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5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5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5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2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5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7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190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yclin-dependent kinase inhibitor 2C (p18, inhibits CDK4, Cdkn2c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n.d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n.d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n.d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86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1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1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84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8078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yclin-dependent kinase inhibitor 1A (p21, Cdkn1a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7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42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3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6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92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aspase 3, apoptosis related cysteine protease (Casp3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6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5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5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5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947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 B2 (Ccnb2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4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08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9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6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59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clin-dependent kinase 4 (Cdk4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4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6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6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582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estrin 3  (Sesn3 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33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26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8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8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9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88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698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cotin (MGC94600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4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4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7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9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1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397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poptotic peptidase activating factor 1 (Apaf1), mRNA.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46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1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6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7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6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6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1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06</w:t>
            </w:r>
          </w:p>
        </w:tc>
      </w:tr>
      <w:tr>
        <w:trPr>
          <w:trHeight w:val="270" w:hRule="atLeast"/>
        </w:trPr>
        <w:tc>
          <w:tcPr>
            <w:tcW w:w="156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5423</w:t>
            </w:r>
          </w:p>
        </w:tc>
        <w:tc>
          <w:tcPr>
            <w:tcW w:w="3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estrin 1  (Sesn1 ), mRNA.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9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88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91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1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390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30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84</w:t>
            </w:r>
          </w:p>
        </w:tc>
        <w:tc>
          <w:tcPr>
            <w:tcW w:w="12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53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DNA replication (n=14 , p&lt;0.00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2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</w:tr>
      <w:tr>
        <w:trPr>
          <w:trHeight w:val="315" w:hRule="atLeast"/>
        </w:trPr>
        <w:tc>
          <w:tcPr>
            <w:tcW w:w="1564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3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43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flap structure-specific endonuclease 1 (Fen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42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9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0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8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5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11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404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 chromosome maintenance deficient 4 homolog (S. cerevisiae) (Mcmd4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0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8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9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4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8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64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413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 chromosome maintenance deficient 6 (S. cerevisiae) (Mcmd6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47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04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50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49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2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2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216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chromosome maintenance deficient 2 mitotin (S. cerevisiae)  (Mcm2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21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0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4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9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4239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olymerase (DNA directed), alpha 1 (Pola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522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0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1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2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1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48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olymerase (DNA directed), alpha 2 (Pola2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9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29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95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1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4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166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olymerase (DNA directed), delta 1, catalytic subunit (Pold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38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6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41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45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9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6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5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6727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olymerase (DNA directed), epsilon 2 (p59 subunit)  (Pole2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74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7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43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6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9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0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962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eplication factor C (activator 1) 3 (Rfc3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8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7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5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4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8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5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82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359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eplication factor C (activator 1) 4  (Rfc4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2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4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9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9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7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221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eplication factor C (activator 1) 5  (Rfc5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3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4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4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4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8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510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631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chromosome maintenance deficient 5, cell division cycle 46 (S. cerevisiae)  (Mcm5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93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69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8.62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8.73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2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420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chromosome maintenance deficient 7 (S. cerevisiae) (Mcm7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71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79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54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60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91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225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olymerase (DNA directed), epsilon (Pole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335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91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64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1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2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156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6988</w:t>
            </w:r>
          </w:p>
        </w:tc>
        <w:tc>
          <w:tcPr>
            <w:tcW w:w="3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nichromosome maintenance deficient 3 (S. cerevisiae)  (Mcm3 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505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504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987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208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63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92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55</w:t>
            </w:r>
          </w:p>
        </w:tc>
        <w:tc>
          <w:tcPr>
            <w:tcW w:w="12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56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8768</w:t>
            </w:r>
          </w:p>
        </w:tc>
        <w:tc>
          <w:tcPr>
            <w:tcW w:w="3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DNA primase, p49 subunit (Prim1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89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30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10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23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0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2</w:t>
            </w:r>
          </w:p>
        </w:tc>
        <w:tc>
          <w:tcPr>
            <w:tcW w:w="12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53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MAPK (n=17 , p&lt;0.00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</w:tr>
      <w:tr>
        <w:trPr>
          <w:trHeight w:val="315" w:hRule="atLeast"/>
        </w:trPr>
        <w:tc>
          <w:tcPr>
            <w:tcW w:w="1564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3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82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alcium channel, voltage-dependent, beta 3 subunit (Cacnb3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8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8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4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8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7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9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517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alcium channel, voltage-dependent, L type, alpha 1C subunit (Cacna1c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6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6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9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1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1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2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1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951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alcium channel, voltage-dependent, T type, alpha 1G subunit (Cacna1g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63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72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46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6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9.20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92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aspase 3, apoptosis related cysteine protease (Casp3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6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5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5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3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5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303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dual specificity phosphatase 10  (Dusp10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9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33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1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7.312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855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ual specificity phosphatase 7 (Dusp7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3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00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3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3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6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49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07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epidermal growth factor receptor (Egfr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25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1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8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7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8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7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52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18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ibroblast growth factor 7 (Fgf7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146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1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5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8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31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07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9712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AP kinase-activated protein kinase 2 (Mapkapk2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4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7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8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12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618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AP kinase-interacting serine/threonine kinase 2 (predicted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8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3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7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44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4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5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8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923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togen activated protein kinase kinase 3  (Map2k3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4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4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1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426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itogen-activated protein kinase kinase kinase 7 interacting protein 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53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6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5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6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7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51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300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togen-activated protein kinase kinase kinase kinase 3 (Map4k3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51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3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4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1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5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98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uscle and microspikes RAS (Mras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62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65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9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2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15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8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0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60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yelocytomatosis viral oncogene homolog (avian) (Myc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45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9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1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355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hospholipase A2, group IVA (cytosolic, calcium-dependent) (Pla2g4a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9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7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8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0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8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67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166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otein kinase, cAMP-dependent, catalytic, alpha (Prkaca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3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2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7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4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1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04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otein phosphatase 3, catalytic subunit, alpha isoform (Ppp3ca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8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8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9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8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1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3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8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5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387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S, guanyl releasing protein 3  (Rasgrp3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6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37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4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9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39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200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ibosomal protein S6 kinase, polypeptide 4 (predicted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26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54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9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0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2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0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2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52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446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ibosomal protein S6 kinase, polypeptide 5 (predicted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81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41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7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5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087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imilar to Stathmin (Phosphoprotein p19) (pp19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20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31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28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5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9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51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6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16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tathmin 1 (Stmn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92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9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30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0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7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1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4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56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0989</w:t>
            </w:r>
          </w:p>
        </w:tc>
        <w:tc>
          <w:tcPr>
            <w:tcW w:w="3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umor protein p53 (Tp53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41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29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85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77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1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5</w:t>
            </w:r>
          </w:p>
        </w:tc>
        <w:tc>
          <w:tcPr>
            <w:tcW w:w="12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539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DE"/>
              </w:rPr>
              <w:t xml:space="preserve">Insulin signaling &amp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DE"/>
              </w:rPr>
              <w:t>phosphatidylinositol signaling system (n=19 , p&lt;0.00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=10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&lt;0.001</w:t>
            </w:r>
          </w:p>
        </w:tc>
      </w:tr>
      <w:tr>
        <w:trPr>
          <w:trHeight w:val="315" w:hRule="atLeast"/>
        </w:trPr>
        <w:tc>
          <w:tcPr>
            <w:tcW w:w="1564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3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/yMSCs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/P2</w:t>
            </w:r>
          </w:p>
        </w:tc>
        <w:tc>
          <w:tcPr>
            <w:tcW w:w="151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8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0</w:t>
            </w:r>
          </w:p>
        </w:tc>
      </w:tr>
      <w:tr>
        <w:trPr>
          <w:trHeight w:val="255" w:hRule="atLeast"/>
        </w:trPr>
        <w:tc>
          <w:tcPr>
            <w:tcW w:w="1564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08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-phosphoinositide dependent protein kinase-1 (Pdpk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9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7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2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5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8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8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43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14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iacylglycerol kinase zeta (Dgkz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5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3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24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2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06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5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1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70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lotillin 1 (Flot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7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8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9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2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1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9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936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hypothetical gene supported by NM_013005 (LOC497750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2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8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5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0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5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9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57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7222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inositol (myo)-1(or 4)-monophosphatase 2 (Impa2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4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54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7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6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01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1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1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944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inositol polyphosphate phosphatase-like 1 (Inppl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4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0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5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5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7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2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618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MAP kinase-interacting serine/threonine kinase 2  (Mknk2 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8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3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7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44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4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5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8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18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hosphatidylinositol 3-kinase, regulatory subunit, polypeptide 2 (Pik3r2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15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7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0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3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4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4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8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25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083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hosphatidylinositol 4-kinase, catalytic, beta polypeptide (Pik4cb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65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0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4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7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28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6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4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8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3190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hosphofructokinase, liver, B-type (Pfkl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4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18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0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6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58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42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42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95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hosphoinositide-3-kinase, class 3 (Pik3c3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49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6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7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2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9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9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1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22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6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035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hospholipase C, delta 1 (Plcd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14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0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8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88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4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0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1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75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hospholipase C, epsilon 1 (Plce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6.21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1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3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08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1661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otein kinase, cAMP-dependent, catalytic, alpha (Prkaca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38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2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7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56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54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3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13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6396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imilar to CBL E3 ubiquitin protein ligase (Signal transduction protein CBL) (Proto-oncogene c-CBL) (Casitas B-lineage lymphoma proto-oncogene) (LOC500985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01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03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23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87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6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6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3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1498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rc homology 2 domain-containing transforming protein C3 (Shc3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90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2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356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332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terol regulatory element binding factor 1 (Srebf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17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91</w:t>
            </w:r>
          </w:p>
        </w:tc>
        <w:tc>
          <w:tcPr>
            <w:tcW w:w="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5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2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5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7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07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45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119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56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45879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suppressor of cytokine signaling 1 (Socs1)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5.611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21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764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53</w:t>
            </w:r>
          </w:p>
        </w:tc>
      </w:tr>
      <w:tr>
        <w:trPr>
          <w:trHeight w:val="270" w:hRule="atLeast"/>
        </w:trPr>
        <w:tc>
          <w:tcPr>
            <w:tcW w:w="156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680</w:t>
            </w:r>
          </w:p>
        </w:tc>
        <w:tc>
          <w:tcPr>
            <w:tcW w:w="3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uberous sclerosis 2 (Tsc2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940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29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56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72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2.007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63</w:t>
            </w:r>
          </w:p>
        </w:tc>
        <w:tc>
          <w:tcPr>
            <w:tcW w:w="12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9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2:01:00Z</dcterms:created>
  <dc:creator>sgeissle</dc:creator>
  <dc:description/>
  <cp:keywords/>
  <dc:language>en-US</dc:language>
  <cp:lastModifiedBy>sgeissle</cp:lastModifiedBy>
  <dcterms:modified xsi:type="dcterms:W3CDTF">2012-11-22T12:01:00Z</dcterms:modified>
  <cp:revision>2</cp:revision>
  <dc:subject/>
  <dc:title/>
</cp:coreProperties>
</file>